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B31" w:rsidRPr="00464692" w:rsidRDefault="003B2CDD" w:rsidP="00FB248E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64692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FB248E" w:rsidRPr="00464692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581F79" w:rsidRPr="0046469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2663B7">
        <w:rPr>
          <w:rFonts w:ascii="Times New Roman" w:hAnsi="Times New Roman" w:cs="Times New Roman"/>
          <w:b/>
          <w:bCs/>
          <w:sz w:val="24"/>
          <w:szCs w:val="24"/>
        </w:rPr>
        <w:t>: Table S6.</w:t>
      </w:r>
      <w:r w:rsidR="00FB248E" w:rsidRPr="004646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248E" w:rsidRPr="00464692">
        <w:rPr>
          <w:rFonts w:ascii="Times New Roman" w:hAnsi="Times New Roman" w:cs="Times New Roman"/>
          <w:sz w:val="24"/>
          <w:szCs w:val="24"/>
        </w:rPr>
        <w:t xml:space="preserve">Regional distribution and </w:t>
      </w:r>
      <w:r w:rsidR="002E4300" w:rsidRPr="002650DA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relative abundance</w:t>
      </w:r>
      <w:r w:rsidR="002E4300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 </w:t>
      </w:r>
      <w:r w:rsidR="00FB248E" w:rsidRPr="00464692">
        <w:rPr>
          <w:rFonts w:ascii="Times New Roman" w:hAnsi="Times New Roman" w:cs="Times New Roman"/>
          <w:sz w:val="24"/>
          <w:szCs w:val="24"/>
        </w:rPr>
        <w:t>of black</w:t>
      </w:r>
      <w:r w:rsidR="002E7D31" w:rsidRPr="00464692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flies</w:t>
      </w:r>
      <w:r w:rsidR="002E7D31" w:rsidRPr="00464692">
        <w:rPr>
          <w:rFonts w:ascii="Times New Roman" w:hAnsi="Times New Roman" w:cs="Times New Roman"/>
          <w:sz w:val="24"/>
          <w:szCs w:val="24"/>
        </w:rPr>
        <w:t xml:space="preserve"> at </w:t>
      </w:r>
      <w:r w:rsidR="00FB248E" w:rsidRPr="00464692">
        <w:rPr>
          <w:rFonts w:ascii="Times New Roman" w:hAnsi="Times New Roman" w:cs="Times New Roman"/>
          <w:sz w:val="24"/>
          <w:szCs w:val="24"/>
        </w:rPr>
        <w:t>10 sampling sites in northeastern Thailand</w:t>
      </w:r>
    </w:p>
    <w:p w:rsidR="00305205" w:rsidRPr="00464692" w:rsidRDefault="00305205" w:rsidP="00FB248E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12574" w:type="dxa"/>
        <w:tblInd w:w="696" w:type="dxa"/>
        <w:tblLook w:val="04A0" w:firstRow="1" w:lastRow="0" w:firstColumn="1" w:lastColumn="0" w:noHBand="0" w:noVBand="1"/>
      </w:tblPr>
      <w:tblGrid>
        <w:gridCol w:w="2680"/>
        <w:gridCol w:w="920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718"/>
        <w:gridCol w:w="1219"/>
        <w:gridCol w:w="1133"/>
      </w:tblGrid>
      <w:tr w:rsidR="00464692" w:rsidRPr="00464692" w:rsidTr="008F5A30">
        <w:trPr>
          <w:trHeight w:val="300"/>
        </w:trPr>
        <w:tc>
          <w:tcPr>
            <w:tcW w:w="26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Species</w:t>
            </w:r>
          </w:p>
        </w:tc>
        <w:tc>
          <w:tcPr>
            <w:tcW w:w="9894" w:type="dxa"/>
            <w:gridSpan w:val="1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Sampling site No.</w:t>
            </w:r>
          </w:p>
        </w:tc>
      </w:tr>
      <w:tr w:rsidR="00464692" w:rsidRPr="00464692" w:rsidTr="008F5A30">
        <w:trPr>
          <w:trHeight w:val="300"/>
        </w:trPr>
        <w:tc>
          <w:tcPr>
            <w:tcW w:w="2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26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27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28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29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30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31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3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33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34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35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Total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%flie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%SO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oblongum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8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4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66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45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41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6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65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53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C360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3.</w:t>
            </w:r>
            <w:r w:rsidR="00C360C3"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80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wanchaii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05205" w:rsidRPr="00464692" w:rsidRDefault="00C360C3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ngulistylum</w:t>
            </w:r>
            <w:proofErr w:type="spellEnd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complex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6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5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4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5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C360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5.</w:t>
            </w:r>
            <w:r w:rsidR="00C360C3"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0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sakoae</w:t>
            </w:r>
            <w:proofErr w:type="spellEnd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complex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5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4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7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5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5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4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415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05205" w:rsidRPr="00464692" w:rsidRDefault="00C360C3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5.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00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urtoni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05205" w:rsidRPr="00464692" w:rsidRDefault="00C360C3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0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humpornense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4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8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05205" w:rsidRPr="00464692" w:rsidRDefault="00C360C3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.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60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ecuplum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6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9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8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05205" w:rsidRPr="00464692" w:rsidRDefault="00C360C3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7.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90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entistylum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4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C360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.</w:t>
            </w:r>
            <w:r w:rsidR="00C360C3"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50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uolongum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6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C360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.</w:t>
            </w:r>
            <w:r w:rsidR="00C360C3"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60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ombakense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C360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.</w:t>
            </w:r>
            <w:r w:rsidR="00C360C3"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kuvangkadilokae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4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58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9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05205" w:rsidRPr="00464692" w:rsidRDefault="00C360C3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.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0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heilae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4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05205" w:rsidRPr="00464692" w:rsidRDefault="00C360C3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.</w:t>
            </w:r>
            <w:r w:rsidR="00305205"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0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iamense</w:t>
            </w:r>
            <w:proofErr w:type="spellEnd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complex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8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9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05205" w:rsidRPr="00464692" w:rsidRDefault="00C360C3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00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ureohirtum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6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2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05205" w:rsidRPr="00464692" w:rsidRDefault="00C360C3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4.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40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feuerborni</w:t>
            </w:r>
            <w:proofErr w:type="spellEnd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complex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05205" w:rsidRPr="00464692" w:rsidRDefault="00C360C3" w:rsidP="00C360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.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0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aimaii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6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6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05205" w:rsidRPr="00464692" w:rsidRDefault="00C360C3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.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oipuiense</w:t>
            </w:r>
            <w:proofErr w:type="spellEnd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complex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05205" w:rsidRPr="00464692" w:rsidRDefault="00C360C3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.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fenestratum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5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7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5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3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05205" w:rsidRPr="00464692" w:rsidRDefault="00C360C3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2.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90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nakhonense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4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05205" w:rsidRPr="00464692" w:rsidRDefault="00C360C3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.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40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quinquestriatum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57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1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05205" w:rsidRPr="00464692" w:rsidRDefault="00C360C3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8.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90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tani</w:t>
            </w:r>
            <w:proofErr w:type="spellEnd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complex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2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305205" w:rsidRPr="00464692" w:rsidRDefault="00C360C3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.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60</w:t>
            </w:r>
          </w:p>
        </w:tc>
      </w:tr>
      <w:tr w:rsidR="00464692" w:rsidRPr="00464692" w:rsidTr="008F5A30">
        <w:trPr>
          <w:trHeight w:val="315"/>
        </w:trPr>
        <w:tc>
          <w:tcPr>
            <w:tcW w:w="2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.</w:t>
            </w: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</w:t>
            </w:r>
            <w:proofErr w:type="spellStart"/>
            <w:r w:rsidRPr="00464692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yuphae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C360C3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</w:tr>
      <w:tr w:rsidR="00464692" w:rsidRPr="00464692" w:rsidTr="008F5A30">
        <w:trPr>
          <w:trHeight w:val="300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Total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324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244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167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440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27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267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209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243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197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274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2,637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464692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100.0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5205" w:rsidRPr="00464692" w:rsidRDefault="00305205" w:rsidP="008F5A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</w:tbl>
    <w:p w:rsidR="002A010F" w:rsidRPr="00464692" w:rsidRDefault="002A010F" w:rsidP="00305205"/>
    <w:sectPr w:rsidR="002A010F" w:rsidRPr="00464692" w:rsidSect="00FB248E">
      <w:pgSz w:w="16838" w:h="11906" w:orient="landscape"/>
      <w:pgMar w:top="1134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doNotDisplayPageBoundaries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B46095"/>
    <w:rsid w:val="000238F0"/>
    <w:rsid w:val="001554D0"/>
    <w:rsid w:val="001A6D98"/>
    <w:rsid w:val="001F7BAC"/>
    <w:rsid w:val="002344CB"/>
    <w:rsid w:val="002650DA"/>
    <w:rsid w:val="002663B7"/>
    <w:rsid w:val="00267891"/>
    <w:rsid w:val="002A010F"/>
    <w:rsid w:val="002D3794"/>
    <w:rsid w:val="002E02D1"/>
    <w:rsid w:val="002E4300"/>
    <w:rsid w:val="002E7D31"/>
    <w:rsid w:val="00305205"/>
    <w:rsid w:val="00363FBE"/>
    <w:rsid w:val="003B2CDD"/>
    <w:rsid w:val="003D5BDC"/>
    <w:rsid w:val="003E02E2"/>
    <w:rsid w:val="00420C40"/>
    <w:rsid w:val="004433D6"/>
    <w:rsid w:val="00464692"/>
    <w:rsid w:val="00581F79"/>
    <w:rsid w:val="005E343E"/>
    <w:rsid w:val="0061093E"/>
    <w:rsid w:val="0061308C"/>
    <w:rsid w:val="00626CA2"/>
    <w:rsid w:val="006E45DC"/>
    <w:rsid w:val="007034ED"/>
    <w:rsid w:val="00707864"/>
    <w:rsid w:val="00723174"/>
    <w:rsid w:val="007A2B31"/>
    <w:rsid w:val="007D1C4A"/>
    <w:rsid w:val="008354CD"/>
    <w:rsid w:val="008C221E"/>
    <w:rsid w:val="00901BDD"/>
    <w:rsid w:val="009043AD"/>
    <w:rsid w:val="009D75D2"/>
    <w:rsid w:val="00B1710F"/>
    <w:rsid w:val="00B46095"/>
    <w:rsid w:val="00C360C3"/>
    <w:rsid w:val="00CA70D0"/>
    <w:rsid w:val="00CB2948"/>
    <w:rsid w:val="00D16A52"/>
    <w:rsid w:val="00D458A2"/>
    <w:rsid w:val="00D55D49"/>
    <w:rsid w:val="00E6141E"/>
    <w:rsid w:val="00ED41ED"/>
    <w:rsid w:val="00F357A6"/>
    <w:rsid w:val="00F861C4"/>
    <w:rsid w:val="00FB248E"/>
    <w:rsid w:val="00FE50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141E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41E"/>
    <w:rPr>
      <w:rFonts w:ascii="Segoe UI" w:hAnsi="Segoe UI" w:cs="Angsana New"/>
      <w:sz w:val="18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7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0-06T05:42:00Z</dcterms:created>
  <dcterms:modified xsi:type="dcterms:W3CDTF">2017-10-06T09:10:00Z</dcterms:modified>
</cp:coreProperties>
</file>